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631E09" w14:textId="77777777" w:rsidR="00A36851" w:rsidRPr="009562FF" w:rsidRDefault="00A36851" w:rsidP="00A36851">
      <w:pPr>
        <w:spacing w:after="0" w:line="240" w:lineRule="auto"/>
        <w:jc w:val="center"/>
        <w:rPr>
          <w:rFonts w:ascii="Times New Roman" w:eastAsiaTheme="minorEastAsia" w:hAnsi="Times New Roman" w:cs="Times New Roman"/>
          <w:b/>
          <w:bCs/>
          <w:color w:val="000000" w:themeColor="dark1"/>
          <w:kern w:val="24"/>
          <w:sz w:val="24"/>
          <w:szCs w:val="24"/>
        </w:rPr>
      </w:pPr>
    </w:p>
    <w:p w14:paraId="065326B4" w14:textId="4ED5C6BE" w:rsidR="00A36851" w:rsidRDefault="00D410FC" w:rsidP="00D410FC">
      <w:r>
        <w:rPr>
          <w:b/>
          <w:bCs/>
        </w:rPr>
        <w:t xml:space="preserve">Table </w:t>
      </w:r>
      <w:r w:rsidR="00A87074">
        <w:rPr>
          <w:b/>
          <w:bCs/>
        </w:rPr>
        <w:t>S</w:t>
      </w:r>
      <w:r w:rsidR="004B1249">
        <w:rPr>
          <w:b/>
          <w:bCs/>
        </w:rPr>
        <w:t>1</w:t>
      </w:r>
      <w:r>
        <w:rPr>
          <w:b/>
          <w:bCs/>
        </w:rPr>
        <w:t xml:space="preserve">. </w:t>
      </w:r>
      <w:r w:rsidR="00EB1372" w:rsidRPr="00D410FC">
        <w:t>C</w:t>
      </w:r>
      <w:r w:rsidR="00A36851" w:rsidRPr="00D410FC">
        <w:t>odes for CVD Outcome Ascertainment</w:t>
      </w:r>
      <w:r w:rsidRPr="00D410FC">
        <w:t>.</w:t>
      </w:r>
    </w:p>
    <w:tbl>
      <w:tblPr>
        <w:tblStyle w:val="PlainTable1"/>
        <w:tblpPr w:leftFromText="180" w:rightFromText="180" w:vertAnchor="text" w:horzAnchor="margin" w:tblpY="1"/>
        <w:tblW w:w="10165" w:type="dxa"/>
        <w:tblLayout w:type="fixed"/>
        <w:tblLook w:val="04A0" w:firstRow="1" w:lastRow="0" w:firstColumn="1" w:lastColumn="0" w:noHBand="0" w:noVBand="1"/>
      </w:tblPr>
      <w:tblGrid>
        <w:gridCol w:w="4495"/>
        <w:gridCol w:w="1350"/>
        <w:gridCol w:w="1800"/>
        <w:gridCol w:w="2520"/>
      </w:tblGrid>
      <w:tr w:rsidR="00A36851" w:rsidRPr="003776F8" w14:paraId="40A73C2E" w14:textId="77777777" w:rsidTr="001D74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3F0084C2" w14:textId="77777777" w:rsidR="00A36851" w:rsidRPr="004F01FF" w:rsidRDefault="00A36851" w:rsidP="006A30A4">
            <w:pPr>
              <w:rPr>
                <w:rFonts w:cs="Arial"/>
                <w:b w:val="0"/>
                <w:sz w:val="18"/>
                <w:szCs w:val="18"/>
              </w:rPr>
            </w:pPr>
            <w:bookmarkStart w:id="0" w:name="OLE_LINK1"/>
            <w:bookmarkStart w:id="1" w:name="OLE_LINK2"/>
          </w:p>
        </w:tc>
        <w:tc>
          <w:tcPr>
            <w:tcW w:w="1350" w:type="dxa"/>
          </w:tcPr>
          <w:p w14:paraId="11F1D741" w14:textId="4A81AEAB" w:rsidR="00A36851" w:rsidRPr="004F01FF" w:rsidRDefault="00A36851" w:rsidP="006A30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ICD-9</w:t>
            </w:r>
          </w:p>
        </w:tc>
        <w:tc>
          <w:tcPr>
            <w:tcW w:w="1800" w:type="dxa"/>
          </w:tcPr>
          <w:p w14:paraId="05DB84C0" w14:textId="6C16A4CB" w:rsidR="00A36851" w:rsidRPr="004F01FF" w:rsidRDefault="00A36851" w:rsidP="006A30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</w:rPr>
              <w:t>ICD-10</w:t>
            </w:r>
          </w:p>
        </w:tc>
        <w:tc>
          <w:tcPr>
            <w:tcW w:w="2520" w:type="dxa"/>
          </w:tcPr>
          <w:p w14:paraId="46D6FCA6" w14:textId="3BBCF54F" w:rsidR="00A36851" w:rsidRPr="00C06774" w:rsidRDefault="00A36851" w:rsidP="001D74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CPT4 Procedure Codes</w:t>
            </w:r>
            <w:r w:rsidRPr="00C06774">
              <w:rPr>
                <w:rFonts w:eastAsiaTheme="minorEastAsia"/>
                <w:b w:val="0"/>
                <w:sz w:val="18"/>
                <w:szCs w:val="18"/>
              </w:rPr>
              <w:t xml:space="preserve"> </w:t>
            </w:r>
          </w:p>
        </w:tc>
      </w:tr>
      <w:tr w:rsidR="00A36851" w:rsidRPr="003776F8" w14:paraId="04C04EB5" w14:textId="77777777" w:rsidTr="008871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6ABC7C50" w14:textId="77777777" w:rsidR="00A36851" w:rsidRPr="00E1179C" w:rsidRDefault="00A36851" w:rsidP="006A30A4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E1179C">
              <w:rPr>
                <w:rFonts w:cstheme="minorHAnsi"/>
                <w:b w:val="0"/>
                <w:bCs w:val="0"/>
                <w:sz w:val="18"/>
                <w:szCs w:val="18"/>
              </w:rPr>
              <w:t>Coronary Heart Disease</w:t>
            </w:r>
          </w:p>
        </w:tc>
        <w:tc>
          <w:tcPr>
            <w:tcW w:w="1350" w:type="dxa"/>
          </w:tcPr>
          <w:p w14:paraId="5BF9ED77" w14:textId="77777777" w:rsidR="00A36851" w:rsidRPr="004F01FF" w:rsidRDefault="00A36851" w:rsidP="006A30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1800" w:type="dxa"/>
          </w:tcPr>
          <w:p w14:paraId="1E17D75B" w14:textId="77777777" w:rsidR="00A36851" w:rsidRPr="004F01FF" w:rsidRDefault="00A36851" w:rsidP="006A30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2520" w:type="dxa"/>
          </w:tcPr>
          <w:p w14:paraId="13AD91D5" w14:textId="77777777" w:rsidR="00A36851" w:rsidRPr="004F01FF" w:rsidRDefault="00A36851" w:rsidP="006A30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</w:rPr>
            </w:pPr>
          </w:p>
        </w:tc>
      </w:tr>
      <w:tr w:rsidR="00A36851" w:rsidRPr="00E1179C" w14:paraId="0890C1CE" w14:textId="77777777" w:rsidTr="0088712B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121AC660" w14:textId="77777777" w:rsidR="00A36851" w:rsidRPr="00E1179C" w:rsidRDefault="00A36851" w:rsidP="006A30A4">
            <w:pPr>
              <w:rPr>
                <w:rFonts w:cstheme="minorHAnsi"/>
                <w:b w:val="0"/>
                <w:sz w:val="18"/>
                <w:szCs w:val="18"/>
              </w:rPr>
            </w:pPr>
            <w:r w:rsidRPr="00E1179C">
              <w:rPr>
                <w:rFonts w:cstheme="minorHAnsi"/>
                <w:b w:val="0"/>
                <w:sz w:val="18"/>
                <w:szCs w:val="18"/>
              </w:rPr>
              <w:t xml:space="preserve">   Acute myocardial infarction                                                </w:t>
            </w:r>
          </w:p>
        </w:tc>
        <w:tc>
          <w:tcPr>
            <w:tcW w:w="1350" w:type="dxa"/>
          </w:tcPr>
          <w:p w14:paraId="28391057" w14:textId="77777777" w:rsidR="00A36851" w:rsidRPr="00E1179C" w:rsidRDefault="00A36851" w:rsidP="006A30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1179C">
              <w:rPr>
                <w:rFonts w:cstheme="minorHAnsi"/>
                <w:bCs/>
                <w:sz w:val="18"/>
                <w:szCs w:val="18"/>
              </w:rPr>
              <w:t>410, 412</w:t>
            </w:r>
          </w:p>
        </w:tc>
        <w:tc>
          <w:tcPr>
            <w:tcW w:w="1800" w:type="dxa"/>
          </w:tcPr>
          <w:p w14:paraId="3034ADAD" w14:textId="77777777" w:rsidR="00A36851" w:rsidRPr="00E1179C" w:rsidRDefault="00A36851" w:rsidP="006A30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1179C">
              <w:rPr>
                <w:rFonts w:cstheme="minorHAnsi"/>
                <w:bCs/>
                <w:sz w:val="18"/>
                <w:szCs w:val="18"/>
              </w:rPr>
              <w:t>I21, I22, I25.6</w:t>
            </w:r>
          </w:p>
        </w:tc>
        <w:tc>
          <w:tcPr>
            <w:tcW w:w="2520" w:type="dxa"/>
          </w:tcPr>
          <w:p w14:paraId="6FF7980B" w14:textId="77777777" w:rsidR="00A36851" w:rsidRPr="00E1179C" w:rsidRDefault="00A36851" w:rsidP="006A30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</w:p>
        </w:tc>
      </w:tr>
      <w:tr w:rsidR="00A36851" w:rsidRPr="00E1179C" w14:paraId="7DEEA476" w14:textId="77777777" w:rsidTr="008871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3467AD37" w14:textId="77777777" w:rsidR="00A36851" w:rsidRPr="00E1179C" w:rsidRDefault="00A36851" w:rsidP="006A30A4">
            <w:pPr>
              <w:rPr>
                <w:rFonts w:cstheme="minorHAnsi"/>
                <w:b w:val="0"/>
                <w:sz w:val="18"/>
                <w:szCs w:val="18"/>
              </w:rPr>
            </w:pPr>
            <w:r w:rsidRPr="00E1179C">
              <w:rPr>
                <w:rFonts w:cstheme="minorHAnsi"/>
                <w:b w:val="0"/>
                <w:sz w:val="18"/>
                <w:szCs w:val="18"/>
              </w:rPr>
              <w:t xml:space="preserve">   Coronary angioplasty/stent/bypass graft surgery</w:t>
            </w:r>
          </w:p>
        </w:tc>
        <w:tc>
          <w:tcPr>
            <w:tcW w:w="1350" w:type="dxa"/>
          </w:tcPr>
          <w:p w14:paraId="1348B0B1" w14:textId="32F56566" w:rsidR="00A36851" w:rsidRPr="00E1179C" w:rsidRDefault="00A36851" w:rsidP="004E0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1179C">
              <w:rPr>
                <w:rFonts w:cstheme="minorHAnsi"/>
                <w:bCs/>
                <w:sz w:val="18"/>
                <w:szCs w:val="18"/>
              </w:rPr>
              <w:t>36.01, 36.02,36.03,36.05, 36.06, 36.07, 36.09, 36.10, 36.11, 36.12, 36.13, 36.14, 36.15, 36.16, 36.17, 36.19, 36.03, 36.2, 36.3, 00.66</w:t>
            </w:r>
            <w:r w:rsidR="004E0941">
              <w:rPr>
                <w:rFonts w:cstheme="minorHAnsi"/>
                <w:bCs/>
                <w:sz w:val="18"/>
                <w:szCs w:val="18"/>
              </w:rPr>
              <w:t xml:space="preserve">, </w:t>
            </w:r>
            <w:r w:rsidRPr="00E1179C">
              <w:rPr>
                <w:rFonts w:cstheme="minorHAnsi"/>
                <w:bCs/>
                <w:sz w:val="18"/>
                <w:szCs w:val="18"/>
              </w:rPr>
              <w:t xml:space="preserve">295.5, </w:t>
            </w:r>
            <w:r w:rsidR="001666F6">
              <w:rPr>
                <w:rFonts w:cstheme="minorHAnsi"/>
                <w:bCs/>
                <w:sz w:val="18"/>
                <w:szCs w:val="18"/>
              </w:rPr>
              <w:t xml:space="preserve">V45.81, </w:t>
            </w:r>
            <w:r w:rsidRPr="00E1179C">
              <w:rPr>
                <w:rFonts w:cstheme="minorHAnsi"/>
                <w:bCs/>
                <w:sz w:val="18"/>
                <w:szCs w:val="18"/>
              </w:rPr>
              <w:t>V45.82</w:t>
            </w:r>
          </w:p>
        </w:tc>
        <w:tc>
          <w:tcPr>
            <w:tcW w:w="1800" w:type="dxa"/>
          </w:tcPr>
          <w:p w14:paraId="51B71537" w14:textId="1D9DB2A5" w:rsidR="00A36851" w:rsidRPr="00E1179C" w:rsidRDefault="00A36851" w:rsidP="004E09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1179C">
              <w:rPr>
                <w:rFonts w:cstheme="minorHAnsi"/>
                <w:bCs/>
                <w:sz w:val="18"/>
                <w:szCs w:val="18"/>
              </w:rPr>
              <w:t>ICD-10-PCS</w:t>
            </w:r>
            <w:r w:rsidR="004E0941">
              <w:rPr>
                <w:rFonts w:cstheme="minorHAnsi"/>
                <w:bCs/>
                <w:sz w:val="18"/>
                <w:szCs w:val="18"/>
              </w:rPr>
              <w:t xml:space="preserve">: </w:t>
            </w:r>
            <w:r w:rsidRPr="00E1179C">
              <w:rPr>
                <w:rFonts w:cstheme="minorHAnsi"/>
                <w:bCs/>
                <w:sz w:val="18"/>
                <w:szCs w:val="18"/>
              </w:rPr>
              <w:t>0210*, 0211*, 0212*, 0213*</w:t>
            </w:r>
            <w:r w:rsidR="004E0941">
              <w:rPr>
                <w:rFonts w:cstheme="minorHAnsi"/>
                <w:bCs/>
                <w:sz w:val="18"/>
                <w:szCs w:val="18"/>
              </w:rPr>
              <w:t xml:space="preserve">, </w:t>
            </w:r>
            <w:r w:rsidRPr="00E1179C">
              <w:rPr>
                <w:rFonts w:cstheme="minorHAnsi"/>
                <w:bCs/>
                <w:sz w:val="18"/>
                <w:szCs w:val="18"/>
              </w:rPr>
              <w:t>2703*, 02713*</w:t>
            </w:r>
            <w:r w:rsidR="004E0941">
              <w:rPr>
                <w:rFonts w:cstheme="minorHAnsi"/>
                <w:bCs/>
                <w:sz w:val="18"/>
                <w:szCs w:val="18"/>
              </w:rPr>
              <w:t xml:space="preserve">, </w:t>
            </w:r>
            <w:r w:rsidRPr="00E1179C">
              <w:rPr>
                <w:rFonts w:cstheme="minorHAnsi"/>
                <w:bCs/>
                <w:sz w:val="18"/>
                <w:szCs w:val="18"/>
              </w:rPr>
              <w:t>02723*,</w:t>
            </w:r>
            <w:r w:rsidR="004E0941">
              <w:rPr>
                <w:rFonts w:cstheme="minorHAnsi"/>
                <w:bCs/>
                <w:sz w:val="18"/>
                <w:szCs w:val="18"/>
              </w:rPr>
              <w:t xml:space="preserve"> </w:t>
            </w:r>
            <w:r w:rsidRPr="00E1179C">
              <w:rPr>
                <w:rFonts w:cstheme="minorHAnsi"/>
                <w:bCs/>
                <w:sz w:val="18"/>
                <w:szCs w:val="18"/>
              </w:rPr>
              <w:t>02733*</w:t>
            </w:r>
            <w:r w:rsidR="004E0941">
              <w:rPr>
                <w:rFonts w:cstheme="minorHAnsi"/>
                <w:bCs/>
                <w:sz w:val="18"/>
                <w:szCs w:val="18"/>
              </w:rPr>
              <w:t xml:space="preserve">, </w:t>
            </w:r>
            <w:r w:rsidRPr="00E1179C">
              <w:rPr>
                <w:rFonts w:cstheme="minorHAnsi"/>
                <w:bCs/>
                <w:sz w:val="18"/>
                <w:szCs w:val="18"/>
              </w:rPr>
              <w:t>Z95.5, Z98.61</w:t>
            </w:r>
          </w:p>
        </w:tc>
        <w:tc>
          <w:tcPr>
            <w:tcW w:w="2520" w:type="dxa"/>
          </w:tcPr>
          <w:p w14:paraId="007F07BD" w14:textId="77777777" w:rsidR="004E0941" w:rsidRDefault="00A36851" w:rsidP="004E094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1179C">
              <w:rPr>
                <w:rFonts w:eastAsiaTheme="minorEastAsia" w:cstheme="minorHAnsi"/>
                <w:bCs/>
                <w:sz w:val="18"/>
                <w:szCs w:val="18"/>
              </w:rPr>
              <w:t xml:space="preserve">92980, 92981, 92982, 92984, 92995, 92996, 92975, 92977, </w:t>
            </w:r>
            <w:r w:rsidRPr="00E1179C">
              <w:rPr>
                <w:rFonts w:cstheme="minorHAnsi"/>
                <w:bCs/>
                <w:sz w:val="18"/>
                <w:szCs w:val="18"/>
              </w:rPr>
              <w:t>33510, 33511,</w:t>
            </w:r>
            <w:r w:rsidR="004E0941">
              <w:rPr>
                <w:rFonts w:cstheme="minorHAnsi"/>
                <w:bCs/>
                <w:sz w:val="18"/>
                <w:szCs w:val="18"/>
              </w:rPr>
              <w:t xml:space="preserve"> </w:t>
            </w:r>
            <w:r w:rsidRPr="00E1179C">
              <w:rPr>
                <w:rFonts w:cstheme="minorHAnsi"/>
                <w:bCs/>
                <w:sz w:val="18"/>
                <w:szCs w:val="18"/>
              </w:rPr>
              <w:t>92920, 92921, 92924, 92925, 92928, 92929, 92933, 92934, 92937, 92938, 92941, 92943, 92944</w:t>
            </w:r>
            <w:r w:rsidR="004E0941">
              <w:rPr>
                <w:rFonts w:cstheme="minorHAnsi"/>
                <w:bCs/>
                <w:sz w:val="18"/>
                <w:szCs w:val="18"/>
              </w:rPr>
              <w:t xml:space="preserve">, </w:t>
            </w:r>
            <w:r w:rsidRPr="00E1179C">
              <w:rPr>
                <w:rFonts w:cstheme="minorHAnsi"/>
                <w:bCs/>
                <w:sz w:val="18"/>
                <w:szCs w:val="18"/>
              </w:rPr>
              <w:t>33510-33536</w:t>
            </w:r>
          </w:p>
          <w:p w14:paraId="61A7D04A" w14:textId="235A3D98" w:rsidR="00A36851" w:rsidRPr="00E1179C" w:rsidRDefault="00A36851" w:rsidP="004E094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</w:p>
        </w:tc>
      </w:tr>
      <w:tr w:rsidR="00A36851" w:rsidRPr="00E1179C" w14:paraId="3E44AE6F" w14:textId="77777777" w:rsidTr="008871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45A89F4A" w14:textId="0B3DC8D3" w:rsidR="00A36851" w:rsidRPr="00E1179C" w:rsidRDefault="00A36851" w:rsidP="006A30A4">
            <w:pPr>
              <w:rPr>
                <w:rFonts w:cstheme="minorHAnsi"/>
                <w:b w:val="0"/>
                <w:sz w:val="18"/>
                <w:szCs w:val="18"/>
              </w:rPr>
            </w:pPr>
            <w:r w:rsidRPr="00E1179C">
              <w:rPr>
                <w:rFonts w:cstheme="minorHAnsi"/>
                <w:b w:val="0"/>
                <w:sz w:val="18"/>
                <w:szCs w:val="18"/>
              </w:rPr>
              <w:t>Ischemic stroke</w:t>
            </w:r>
          </w:p>
        </w:tc>
        <w:tc>
          <w:tcPr>
            <w:tcW w:w="1350" w:type="dxa"/>
          </w:tcPr>
          <w:p w14:paraId="70F3AB07" w14:textId="77777777" w:rsidR="00A36851" w:rsidRPr="00E1179C" w:rsidRDefault="00A36851" w:rsidP="006A30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1179C">
              <w:rPr>
                <w:rFonts w:cstheme="minorHAnsi"/>
                <w:bCs/>
                <w:sz w:val="18"/>
                <w:szCs w:val="18"/>
              </w:rPr>
              <w:t>433.01, 433.11, 433.21, 433.31, 433.81, 433.91, 434.01, 434.11, 434.91, 437.0, 437.1</w:t>
            </w:r>
          </w:p>
        </w:tc>
        <w:tc>
          <w:tcPr>
            <w:tcW w:w="1800" w:type="dxa"/>
          </w:tcPr>
          <w:p w14:paraId="4EF520E1" w14:textId="77777777" w:rsidR="00A36851" w:rsidRPr="00E1179C" w:rsidRDefault="00A36851" w:rsidP="006A30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1179C">
              <w:rPr>
                <w:rFonts w:cstheme="minorHAnsi"/>
                <w:bCs/>
                <w:sz w:val="18"/>
                <w:szCs w:val="18"/>
              </w:rPr>
              <w:t>I63, I67.89, I69.320, I69.398</w:t>
            </w:r>
          </w:p>
        </w:tc>
        <w:tc>
          <w:tcPr>
            <w:tcW w:w="2520" w:type="dxa"/>
          </w:tcPr>
          <w:p w14:paraId="2CFB42F6" w14:textId="77777777" w:rsidR="00A36851" w:rsidRPr="00E1179C" w:rsidRDefault="00A36851" w:rsidP="006A30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</w:p>
        </w:tc>
      </w:tr>
      <w:tr w:rsidR="00A36851" w:rsidRPr="00E1179C" w14:paraId="748189B4" w14:textId="77777777" w:rsidTr="008871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36500E46" w14:textId="4FFA72AE" w:rsidR="00A36851" w:rsidRPr="00E1179C" w:rsidRDefault="00A36851" w:rsidP="006A30A4">
            <w:pPr>
              <w:rPr>
                <w:rFonts w:cstheme="minorHAnsi"/>
                <w:b w:val="0"/>
                <w:sz w:val="18"/>
                <w:szCs w:val="18"/>
              </w:rPr>
            </w:pPr>
            <w:r w:rsidRPr="00E1179C">
              <w:rPr>
                <w:rFonts w:cstheme="minorHAnsi"/>
                <w:b w:val="0"/>
                <w:sz w:val="18"/>
                <w:szCs w:val="18"/>
              </w:rPr>
              <w:t>Heart failure</w:t>
            </w:r>
          </w:p>
        </w:tc>
        <w:tc>
          <w:tcPr>
            <w:tcW w:w="1350" w:type="dxa"/>
          </w:tcPr>
          <w:p w14:paraId="38407534" w14:textId="39ED254D" w:rsidR="00A36851" w:rsidRPr="00E1179C" w:rsidRDefault="00A36851" w:rsidP="006A30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1179C">
              <w:rPr>
                <w:rFonts w:cstheme="minorHAnsi"/>
                <w:bCs/>
                <w:sz w:val="18"/>
                <w:szCs w:val="18"/>
              </w:rPr>
              <w:t>428.**, 402.01, 402.11, 402.91, 398.91, 404.01, 404.03, 404.11,  404.13, 404.91, 404.93</w:t>
            </w:r>
          </w:p>
        </w:tc>
        <w:tc>
          <w:tcPr>
            <w:tcW w:w="1800" w:type="dxa"/>
          </w:tcPr>
          <w:p w14:paraId="1BDD1805" w14:textId="3F2A2FEF" w:rsidR="00A36851" w:rsidRPr="00E1179C" w:rsidRDefault="00A36851" w:rsidP="006A30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1179C">
              <w:rPr>
                <w:rFonts w:cstheme="minorHAnsi"/>
                <w:bCs/>
                <w:sz w:val="18"/>
                <w:szCs w:val="18"/>
              </w:rPr>
              <w:t>I50.**, I11.0, I09.81, I13.0, I13.2</w:t>
            </w:r>
          </w:p>
        </w:tc>
        <w:tc>
          <w:tcPr>
            <w:tcW w:w="2520" w:type="dxa"/>
          </w:tcPr>
          <w:p w14:paraId="0BEF4047" w14:textId="77777777" w:rsidR="00A36851" w:rsidRPr="00E1179C" w:rsidRDefault="00A36851" w:rsidP="006A30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</w:p>
        </w:tc>
      </w:tr>
      <w:bookmarkEnd w:id="0"/>
      <w:bookmarkEnd w:id="1"/>
    </w:tbl>
    <w:p w14:paraId="1D788BA3" w14:textId="65A455CA" w:rsidR="0015235A" w:rsidRPr="0015235A" w:rsidRDefault="0015235A" w:rsidP="0015235A">
      <w:pPr>
        <w:pStyle w:val="NormalWeb"/>
        <w:spacing w:before="0" w:beforeAutospacing="0" w:after="0" w:afterAutospacing="0"/>
        <w:rPr>
          <w:sz w:val="18"/>
          <w:szCs w:val="18"/>
        </w:rPr>
      </w:pPr>
    </w:p>
    <w:p w14:paraId="5AF6F604" w14:textId="7A77F1AD" w:rsidR="0075552C" w:rsidRPr="0075552C" w:rsidRDefault="0075552C" w:rsidP="0075552C">
      <w:pPr>
        <w:spacing w:after="0" w:line="240" w:lineRule="auto"/>
        <w:rPr>
          <w:rFonts w:eastAsia="Times New Roman" w:cstheme="minorHAnsi"/>
          <w:b/>
          <w:bCs/>
          <w:sz w:val="18"/>
          <w:szCs w:val="18"/>
        </w:rPr>
      </w:pPr>
      <w:r w:rsidRPr="0075552C">
        <w:rPr>
          <w:rFonts w:eastAsia="Times New Roman" w:cstheme="minorHAnsi"/>
          <w:sz w:val="18"/>
          <w:szCs w:val="18"/>
        </w:rPr>
        <w:t xml:space="preserve">CVD: cardiovascular disease; </w:t>
      </w:r>
      <w:r w:rsidRPr="0075552C">
        <w:rPr>
          <w:rFonts w:cstheme="minorHAnsi"/>
          <w:sz w:val="18"/>
          <w:szCs w:val="18"/>
        </w:rPr>
        <w:t>ICD-9: International classification of diseases 9</w:t>
      </w:r>
      <w:r w:rsidRPr="0075552C">
        <w:rPr>
          <w:rFonts w:cstheme="minorHAnsi"/>
          <w:sz w:val="18"/>
          <w:szCs w:val="18"/>
          <w:vertAlign w:val="superscript"/>
        </w:rPr>
        <w:t>th</w:t>
      </w:r>
      <w:r w:rsidRPr="0075552C">
        <w:rPr>
          <w:rFonts w:cstheme="minorHAnsi"/>
          <w:sz w:val="18"/>
          <w:szCs w:val="18"/>
        </w:rPr>
        <w:t xml:space="preserve"> revision; ICD-10: International classification of diseases 10</w:t>
      </w:r>
      <w:r w:rsidRPr="0075552C">
        <w:rPr>
          <w:rFonts w:cstheme="minorHAnsi"/>
          <w:sz w:val="18"/>
          <w:szCs w:val="18"/>
          <w:vertAlign w:val="superscript"/>
        </w:rPr>
        <w:t>th</w:t>
      </w:r>
      <w:r w:rsidRPr="0075552C">
        <w:rPr>
          <w:rFonts w:cstheme="minorHAnsi"/>
          <w:sz w:val="18"/>
          <w:szCs w:val="18"/>
        </w:rPr>
        <w:t xml:space="preserve"> revision; CPT4: current procedure terminology, 4</w:t>
      </w:r>
      <w:r w:rsidRPr="0075552C">
        <w:rPr>
          <w:rFonts w:cstheme="minorHAnsi"/>
          <w:sz w:val="18"/>
          <w:szCs w:val="18"/>
          <w:vertAlign w:val="superscript"/>
        </w:rPr>
        <w:t>th</w:t>
      </w:r>
      <w:r w:rsidRPr="0075552C">
        <w:rPr>
          <w:rFonts w:cstheme="minorHAnsi"/>
          <w:sz w:val="18"/>
          <w:szCs w:val="18"/>
        </w:rPr>
        <w:t xml:space="preserve"> edition</w:t>
      </w:r>
    </w:p>
    <w:p w14:paraId="4139F932" w14:textId="4F48CD78" w:rsidR="0075552C" w:rsidRPr="0075552C" w:rsidRDefault="0075552C" w:rsidP="0075552C">
      <w:pPr>
        <w:spacing w:after="0" w:line="480" w:lineRule="auto"/>
        <w:rPr>
          <w:rFonts w:eastAsia="Times New Roman" w:cstheme="minorHAnsi"/>
          <w:sz w:val="18"/>
          <w:szCs w:val="18"/>
        </w:rPr>
      </w:pPr>
    </w:p>
    <w:p w14:paraId="05D6E47D" w14:textId="77777777" w:rsidR="00976F7E" w:rsidRDefault="00976F7E" w:rsidP="0027691C">
      <w:pPr>
        <w:rPr>
          <w:rFonts w:ascii="Arial" w:eastAsiaTheme="minorEastAsia" w:hAnsi="Arial" w:cs="Arial"/>
          <w:b/>
        </w:rPr>
      </w:pPr>
    </w:p>
    <w:p w14:paraId="7825F9B1" w14:textId="77777777" w:rsidR="00976F7E" w:rsidRDefault="00976F7E" w:rsidP="0027691C">
      <w:pPr>
        <w:rPr>
          <w:rFonts w:ascii="Arial" w:eastAsiaTheme="minorEastAsia" w:hAnsi="Arial" w:cs="Arial"/>
          <w:b/>
        </w:rPr>
      </w:pPr>
    </w:p>
    <w:sectPr w:rsidR="00976F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793084"/>
    <w:multiLevelType w:val="hybridMultilevel"/>
    <w:tmpl w:val="5CD825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9D1CD8"/>
    <w:multiLevelType w:val="hybridMultilevel"/>
    <w:tmpl w:val="6C927C78"/>
    <w:lvl w:ilvl="0" w:tplc="DA7A05D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6C65856"/>
    <w:multiLevelType w:val="hybridMultilevel"/>
    <w:tmpl w:val="6F1CE2E4"/>
    <w:lvl w:ilvl="0" w:tplc="03400948">
      <w:start w:val="4"/>
      <w:numFmt w:val="decimal"/>
      <w:lvlText w:val="%1."/>
      <w:lvlJc w:val="left"/>
      <w:pPr>
        <w:ind w:left="1440" w:hanging="360"/>
      </w:pPr>
      <w:rPr>
        <w:rFonts w:eastAsiaTheme="minorEastAsia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237C733C"/>
    <w:multiLevelType w:val="hybridMultilevel"/>
    <w:tmpl w:val="5F024A48"/>
    <w:lvl w:ilvl="0" w:tplc="216A6426">
      <w:start w:val="2"/>
      <w:numFmt w:val="decimal"/>
      <w:lvlText w:val="%1."/>
      <w:lvlJc w:val="left"/>
      <w:pPr>
        <w:ind w:left="108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300316D9"/>
    <w:multiLevelType w:val="hybridMultilevel"/>
    <w:tmpl w:val="6CEE51EC"/>
    <w:lvl w:ilvl="0" w:tplc="8AC2E00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348F00C8"/>
    <w:multiLevelType w:val="hybridMultilevel"/>
    <w:tmpl w:val="DD7A4BEA"/>
    <w:lvl w:ilvl="0" w:tplc="0638F14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5595811"/>
    <w:multiLevelType w:val="hybridMultilevel"/>
    <w:tmpl w:val="13AAAD0E"/>
    <w:lvl w:ilvl="0" w:tplc="25D23246">
      <w:start w:val="1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3B2A7BFC"/>
    <w:multiLevelType w:val="hybridMultilevel"/>
    <w:tmpl w:val="198C7242"/>
    <w:lvl w:ilvl="0" w:tplc="61B277D8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C5A1391"/>
    <w:multiLevelType w:val="hybridMultilevel"/>
    <w:tmpl w:val="7BCE1BC4"/>
    <w:lvl w:ilvl="0" w:tplc="7D6AE414">
      <w:start w:val="1"/>
      <w:numFmt w:val="lowerLetter"/>
      <w:lvlText w:val="%1."/>
      <w:lvlJc w:val="left"/>
      <w:pPr>
        <w:ind w:left="720" w:hanging="360"/>
      </w:pPr>
      <w:rPr>
        <w:rFonts w:ascii="Calibri" w:eastAsia="Times New Roman" w:hAnsi="Calibri" w:cs="Calibri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DD96E61"/>
    <w:multiLevelType w:val="hybridMultilevel"/>
    <w:tmpl w:val="3766C506"/>
    <w:lvl w:ilvl="0" w:tplc="EE62A72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9807E3F"/>
    <w:multiLevelType w:val="hybridMultilevel"/>
    <w:tmpl w:val="FE2A5FBC"/>
    <w:lvl w:ilvl="0" w:tplc="DE34207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B287A4C"/>
    <w:multiLevelType w:val="hybridMultilevel"/>
    <w:tmpl w:val="F95835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C8839D1"/>
    <w:multiLevelType w:val="hybridMultilevel"/>
    <w:tmpl w:val="ADE6D6CC"/>
    <w:lvl w:ilvl="0" w:tplc="535A0532">
      <w:start w:val="3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3BD330C"/>
    <w:multiLevelType w:val="hybridMultilevel"/>
    <w:tmpl w:val="F1B2EE5E"/>
    <w:lvl w:ilvl="0" w:tplc="98CC3224"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653B65B7"/>
    <w:multiLevelType w:val="hybridMultilevel"/>
    <w:tmpl w:val="4EB87878"/>
    <w:lvl w:ilvl="0" w:tplc="7B585500">
      <w:start w:val="1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B102491"/>
    <w:multiLevelType w:val="hybridMultilevel"/>
    <w:tmpl w:val="5BB47F9E"/>
    <w:lvl w:ilvl="0" w:tplc="8AC2E00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71383AAF"/>
    <w:multiLevelType w:val="hybridMultilevel"/>
    <w:tmpl w:val="6AF6F056"/>
    <w:lvl w:ilvl="0" w:tplc="398E4F02">
      <w:start w:val="1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74DA2EAF"/>
    <w:multiLevelType w:val="hybridMultilevel"/>
    <w:tmpl w:val="32D6C804"/>
    <w:lvl w:ilvl="0" w:tplc="CFFC7A9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6D87B72"/>
    <w:multiLevelType w:val="hybridMultilevel"/>
    <w:tmpl w:val="43020ED4"/>
    <w:lvl w:ilvl="0" w:tplc="96DCE5E0">
      <w:numFmt w:val="bullet"/>
      <w:lvlText w:val=""/>
      <w:lvlJc w:val="left"/>
      <w:pPr>
        <w:ind w:left="720" w:hanging="360"/>
      </w:pPr>
      <w:rPr>
        <w:rFonts w:ascii="Wingdings" w:eastAsia="SimSu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9"/>
  </w:num>
  <w:num w:numId="3">
    <w:abstractNumId w:val="11"/>
  </w:num>
  <w:num w:numId="4">
    <w:abstractNumId w:val="3"/>
  </w:num>
  <w:num w:numId="5">
    <w:abstractNumId w:val="15"/>
  </w:num>
  <w:num w:numId="6">
    <w:abstractNumId w:val="4"/>
  </w:num>
  <w:num w:numId="7">
    <w:abstractNumId w:val="6"/>
  </w:num>
  <w:num w:numId="8">
    <w:abstractNumId w:val="5"/>
  </w:num>
  <w:num w:numId="9">
    <w:abstractNumId w:val="14"/>
  </w:num>
  <w:num w:numId="10">
    <w:abstractNumId w:val="17"/>
  </w:num>
  <w:num w:numId="11">
    <w:abstractNumId w:val="16"/>
  </w:num>
  <w:num w:numId="12">
    <w:abstractNumId w:val="2"/>
  </w:num>
  <w:num w:numId="13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2"/>
  </w:num>
  <w:num w:numId="15">
    <w:abstractNumId w:val="10"/>
  </w:num>
  <w:num w:numId="16">
    <w:abstractNumId w:val="1"/>
  </w:num>
  <w:num w:numId="17">
    <w:abstractNumId w:val="18"/>
  </w:num>
  <w:num w:numId="18">
    <w:abstractNumId w:val="7"/>
  </w:num>
  <w:num w:numId="1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6851"/>
    <w:rsid w:val="00010169"/>
    <w:rsid w:val="0004382C"/>
    <w:rsid w:val="000737EB"/>
    <w:rsid w:val="00077318"/>
    <w:rsid w:val="000B34AC"/>
    <w:rsid w:val="000C7330"/>
    <w:rsid w:val="000E1804"/>
    <w:rsid w:val="000F30D8"/>
    <w:rsid w:val="0010077E"/>
    <w:rsid w:val="00137EE4"/>
    <w:rsid w:val="001463BD"/>
    <w:rsid w:val="001471FA"/>
    <w:rsid w:val="0015235A"/>
    <w:rsid w:val="001666F6"/>
    <w:rsid w:val="00180F85"/>
    <w:rsid w:val="00184A7A"/>
    <w:rsid w:val="00195AFB"/>
    <w:rsid w:val="001A382E"/>
    <w:rsid w:val="001D2B3F"/>
    <w:rsid w:val="001D74A3"/>
    <w:rsid w:val="001F1743"/>
    <w:rsid w:val="0022119B"/>
    <w:rsid w:val="002229CF"/>
    <w:rsid w:val="00223875"/>
    <w:rsid w:val="00225E66"/>
    <w:rsid w:val="00230410"/>
    <w:rsid w:val="0023250A"/>
    <w:rsid w:val="0025640A"/>
    <w:rsid w:val="002713FE"/>
    <w:rsid w:val="0027691C"/>
    <w:rsid w:val="002A4784"/>
    <w:rsid w:val="002C4873"/>
    <w:rsid w:val="002C5C42"/>
    <w:rsid w:val="002D13B2"/>
    <w:rsid w:val="0030725F"/>
    <w:rsid w:val="003115C9"/>
    <w:rsid w:val="003144F1"/>
    <w:rsid w:val="0034425A"/>
    <w:rsid w:val="003734A5"/>
    <w:rsid w:val="0039650F"/>
    <w:rsid w:val="003C549A"/>
    <w:rsid w:val="003D1D86"/>
    <w:rsid w:val="00400E14"/>
    <w:rsid w:val="00407AD7"/>
    <w:rsid w:val="00407DB5"/>
    <w:rsid w:val="00435C0D"/>
    <w:rsid w:val="00440208"/>
    <w:rsid w:val="004910C7"/>
    <w:rsid w:val="004A1CE7"/>
    <w:rsid w:val="004B1249"/>
    <w:rsid w:val="004E0941"/>
    <w:rsid w:val="00520AF5"/>
    <w:rsid w:val="005B0E7C"/>
    <w:rsid w:val="005B5D8E"/>
    <w:rsid w:val="005E1EE0"/>
    <w:rsid w:val="0060209C"/>
    <w:rsid w:val="00643DA4"/>
    <w:rsid w:val="0065287F"/>
    <w:rsid w:val="006848F1"/>
    <w:rsid w:val="006A1477"/>
    <w:rsid w:val="006A30A4"/>
    <w:rsid w:val="006D5000"/>
    <w:rsid w:val="006E5E55"/>
    <w:rsid w:val="0070044C"/>
    <w:rsid w:val="007052A7"/>
    <w:rsid w:val="007133CA"/>
    <w:rsid w:val="0073051B"/>
    <w:rsid w:val="00743CBF"/>
    <w:rsid w:val="007553C2"/>
    <w:rsid w:val="0075552C"/>
    <w:rsid w:val="00765218"/>
    <w:rsid w:val="007846A4"/>
    <w:rsid w:val="00786C41"/>
    <w:rsid w:val="007974C7"/>
    <w:rsid w:val="007A191B"/>
    <w:rsid w:val="007C3FEF"/>
    <w:rsid w:val="007E1B38"/>
    <w:rsid w:val="008335E0"/>
    <w:rsid w:val="008472A9"/>
    <w:rsid w:val="00855C3D"/>
    <w:rsid w:val="00862CCE"/>
    <w:rsid w:val="008722F2"/>
    <w:rsid w:val="0088712B"/>
    <w:rsid w:val="008C5801"/>
    <w:rsid w:val="008D4DCE"/>
    <w:rsid w:val="009100DA"/>
    <w:rsid w:val="00912182"/>
    <w:rsid w:val="00923FDC"/>
    <w:rsid w:val="00934AB6"/>
    <w:rsid w:val="00947DF9"/>
    <w:rsid w:val="00953B7A"/>
    <w:rsid w:val="00976F7E"/>
    <w:rsid w:val="009C646D"/>
    <w:rsid w:val="009D544B"/>
    <w:rsid w:val="009E0F72"/>
    <w:rsid w:val="00A04C11"/>
    <w:rsid w:val="00A36851"/>
    <w:rsid w:val="00A41DD6"/>
    <w:rsid w:val="00A61B26"/>
    <w:rsid w:val="00A87074"/>
    <w:rsid w:val="00A92D89"/>
    <w:rsid w:val="00A93630"/>
    <w:rsid w:val="00AA0F3A"/>
    <w:rsid w:val="00AB0817"/>
    <w:rsid w:val="00AE0E9B"/>
    <w:rsid w:val="00AE3982"/>
    <w:rsid w:val="00B1447B"/>
    <w:rsid w:val="00B216B6"/>
    <w:rsid w:val="00B3778B"/>
    <w:rsid w:val="00B449BE"/>
    <w:rsid w:val="00B4644E"/>
    <w:rsid w:val="00B50A6E"/>
    <w:rsid w:val="00B708CD"/>
    <w:rsid w:val="00B8124E"/>
    <w:rsid w:val="00BB6FC7"/>
    <w:rsid w:val="00BF7DA5"/>
    <w:rsid w:val="00C07537"/>
    <w:rsid w:val="00C202D1"/>
    <w:rsid w:val="00C21528"/>
    <w:rsid w:val="00C42AF6"/>
    <w:rsid w:val="00C84B66"/>
    <w:rsid w:val="00C9625C"/>
    <w:rsid w:val="00CA3537"/>
    <w:rsid w:val="00CC469D"/>
    <w:rsid w:val="00CD5825"/>
    <w:rsid w:val="00CD59AD"/>
    <w:rsid w:val="00CF00F1"/>
    <w:rsid w:val="00CF4C0B"/>
    <w:rsid w:val="00CF65FC"/>
    <w:rsid w:val="00D13588"/>
    <w:rsid w:val="00D23ED2"/>
    <w:rsid w:val="00D25F1E"/>
    <w:rsid w:val="00D410FC"/>
    <w:rsid w:val="00D55403"/>
    <w:rsid w:val="00D56B5D"/>
    <w:rsid w:val="00D673C2"/>
    <w:rsid w:val="00D94880"/>
    <w:rsid w:val="00DA1124"/>
    <w:rsid w:val="00DB269F"/>
    <w:rsid w:val="00DF7292"/>
    <w:rsid w:val="00E12324"/>
    <w:rsid w:val="00EA390F"/>
    <w:rsid w:val="00EA3D33"/>
    <w:rsid w:val="00EB1372"/>
    <w:rsid w:val="00EB657D"/>
    <w:rsid w:val="00EB6DA9"/>
    <w:rsid w:val="00EE3396"/>
    <w:rsid w:val="00EE6FCE"/>
    <w:rsid w:val="00F20668"/>
    <w:rsid w:val="00FB1574"/>
    <w:rsid w:val="00FC1F51"/>
    <w:rsid w:val="00FD7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o:colormenu v:ext="edit" fillcolor="none"/>
    </o:shapedefaults>
    <o:shapelayout v:ext="edit">
      <o:idmap v:ext="edit" data="1"/>
    </o:shapelayout>
  </w:shapeDefaults>
  <w:decimalSymbol w:val="."/>
  <w:listSeparator w:val=","/>
  <w14:docId w14:val="42027365"/>
  <w15:chartTrackingRefBased/>
  <w15:docId w15:val="{AD19C423-5354-494B-8ACA-F2D65E9289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685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A3685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A36851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A36851"/>
    <w:pPr>
      <w:spacing w:after="0" w:line="240" w:lineRule="auto"/>
    </w:pPr>
    <w:rPr>
      <w:rFonts w:ascii="Consolas" w:eastAsia="Times New Roman" w:hAnsi="Consolas" w:cs="Times New Roman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36851"/>
    <w:rPr>
      <w:rFonts w:ascii="Consolas" w:eastAsia="Times New Roman" w:hAnsi="Consolas" w:cs="Times New Roman"/>
      <w:sz w:val="21"/>
      <w:szCs w:val="21"/>
    </w:rPr>
  </w:style>
  <w:style w:type="character" w:styleId="Hyperlink">
    <w:name w:val="Hyperlink"/>
    <w:basedOn w:val="DefaultParagraphFont"/>
    <w:uiPriority w:val="99"/>
    <w:unhideWhenUsed/>
    <w:rsid w:val="00EB1372"/>
    <w:rPr>
      <w:color w:val="0563C1" w:themeColor="hyperlink"/>
      <w:u w:val="single"/>
    </w:rPr>
  </w:style>
  <w:style w:type="character" w:customStyle="1" w:styleId="lrzxr">
    <w:name w:val="lrzxr"/>
    <w:basedOn w:val="DefaultParagraphFont"/>
    <w:rsid w:val="00EB1372"/>
  </w:style>
  <w:style w:type="paragraph" w:styleId="BalloonText">
    <w:name w:val="Balloon Text"/>
    <w:basedOn w:val="Normal"/>
    <w:link w:val="BalloonTextChar"/>
    <w:uiPriority w:val="99"/>
    <w:semiHidden/>
    <w:unhideWhenUsed/>
    <w:rsid w:val="00B464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644E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1523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CD59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59A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59AD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59"/>
    <w:rsid w:val="004910C7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4DCE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4DCE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315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6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57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16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39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8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4</Words>
  <Characters>99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Iribarren</dc:creator>
  <cp:keywords/>
  <dc:description/>
  <cp:lastModifiedBy>Carlos Iribarren</cp:lastModifiedBy>
  <cp:revision>2</cp:revision>
  <cp:lastPrinted>2022-01-20T00:23:00Z</cp:lastPrinted>
  <dcterms:created xsi:type="dcterms:W3CDTF">2022-09-19T19:29:00Z</dcterms:created>
  <dcterms:modified xsi:type="dcterms:W3CDTF">2022-09-19T19:29:00Z</dcterms:modified>
</cp:coreProperties>
</file>